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36F" w:rsidRDefault="004E636F" w:rsidP="004E636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900CB3" w:rsidRDefault="00900CB3" w:rsidP="004E636F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5632C2" w:rsidRPr="00E60017" w:rsidRDefault="005632C2" w:rsidP="005632C2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</w:t>
      </w:r>
      <w:proofErr w:type="spellStart"/>
      <w:r w:rsidRPr="00E60017">
        <w:rPr>
          <w:rFonts w:ascii="Times New Roman" w:hAnsi="Times New Roman"/>
          <w:b/>
          <w:sz w:val="32"/>
          <w:szCs w:val="32"/>
        </w:rPr>
        <w:t>AGPase</w:t>
      </w:r>
      <w:proofErr w:type="spellEnd"/>
      <w:r w:rsidRPr="00E60017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900CB3" w:rsidRPr="003C750C" w:rsidRDefault="00900CB3" w:rsidP="00900CB3">
      <w:pPr>
        <w:rPr>
          <w:rFonts w:ascii="Times New Roman" w:hAnsi="Times New Roman"/>
          <w:sz w:val="24"/>
          <w:szCs w:val="24"/>
        </w:rPr>
      </w:pPr>
      <w:proofErr w:type="spellStart"/>
      <w:r w:rsidRPr="003C750C">
        <w:rPr>
          <w:rFonts w:ascii="Times New Roman" w:hAnsi="Times New Roman"/>
          <w:sz w:val="24"/>
          <w:szCs w:val="24"/>
        </w:rPr>
        <w:t>Ritu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C750C">
        <w:rPr>
          <w:rFonts w:ascii="Times New Roman" w:hAnsi="Times New Roman"/>
          <w:sz w:val="24"/>
          <w:szCs w:val="24"/>
        </w:rPr>
        <w:t>Gautam</w:t>
      </w:r>
      <w:proofErr w:type="spellEnd"/>
      <w:r w:rsidRPr="003C750C">
        <w:rPr>
          <w:rFonts w:ascii="Times New Roman" w:hAnsi="Times New Roman"/>
          <w:sz w:val="24"/>
          <w:szCs w:val="24"/>
        </w:rPr>
        <w:t xml:space="preserve">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0724B6" w:rsidRPr="000724B6" w:rsidRDefault="000724B6" w:rsidP="000724B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0724B6" w:rsidRPr="000724B6" w:rsidRDefault="000724B6" w:rsidP="000724B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0724B6">
        <w:rPr>
          <w:rFonts w:ascii="Times New Roman" w:hAnsi="Times New Roman"/>
          <w:sz w:val="24"/>
          <w:szCs w:val="24"/>
        </w:rPr>
        <w:t>Kulvinder</w:t>
      </w:r>
      <w:proofErr w:type="spellEnd"/>
      <w:r w:rsidRPr="000724B6">
        <w:rPr>
          <w:rFonts w:ascii="Times New Roman" w:hAnsi="Times New Roman"/>
          <w:sz w:val="24"/>
          <w:szCs w:val="24"/>
        </w:rPr>
        <w:t xml:space="preserve"> S. Gill</w:t>
      </w:r>
    </w:p>
    <w:p w:rsidR="000724B6" w:rsidRPr="000724B6" w:rsidRDefault="000724B6" w:rsidP="000724B6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0724B6" w:rsidRPr="000724B6" w:rsidRDefault="000724B6" w:rsidP="000724B6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4E636F" w:rsidRDefault="004E636F" w:rsidP="000724B6">
      <w:pPr>
        <w:spacing w:after="0"/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rPr>
          <w:rFonts w:ascii="Times New Roman" w:hAnsi="Times New Roman"/>
          <w:color w:val="000000"/>
          <w:sz w:val="24"/>
          <w:szCs w:val="24"/>
        </w:rPr>
      </w:pPr>
    </w:p>
    <w:p w:rsidR="004E636F" w:rsidRDefault="004E636F" w:rsidP="004E636F">
      <w:pPr>
        <w:pStyle w:val="Heading2"/>
        <w:numPr>
          <w:ilvl w:val="0"/>
          <w:numId w:val="0"/>
        </w:numPr>
        <w:ind w:left="567"/>
      </w:pPr>
    </w:p>
    <w:p w:rsidR="00900CB3" w:rsidRDefault="00900CB3">
      <w:pPr>
        <w:suppressAutoHyphens w:val="0"/>
        <w:rPr>
          <w:rFonts w:ascii="Times New Roman" w:eastAsia="Cambria" w:hAnsi="Times New Roman"/>
          <w:b/>
          <w:sz w:val="24"/>
          <w:szCs w:val="24"/>
          <w:lang w:eastAsia="en-US"/>
        </w:rPr>
      </w:pPr>
      <w:r>
        <w:br w:type="page"/>
      </w:r>
    </w:p>
    <w:p w:rsidR="004E636F" w:rsidRDefault="004E636F">
      <w:pPr>
        <w:sectPr w:rsidR="004E636F" w:rsidSect="00BD06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636F" w:rsidRDefault="004E636F" w:rsidP="00855D8B">
      <w:pPr>
        <w:suppressAutoHyphens w:val="0"/>
        <w:ind w:left="-1276" w:right="-121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Supplementary Table 1:</w:t>
      </w:r>
      <w:r w:rsidRPr="00F55D44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P</w:t>
      </w:r>
      <w:r w:rsidRPr="00F65C02">
        <w:rPr>
          <w:rFonts w:ascii="Times New Roman" w:hAnsi="Times New Roman"/>
        </w:rPr>
        <w:t>osition</w:t>
      </w:r>
      <w:r>
        <w:rPr>
          <w:rFonts w:ascii="Times New Roman" w:hAnsi="Times New Roman"/>
        </w:rPr>
        <w:t>s</w:t>
      </w:r>
      <w:r w:rsidRPr="00F65C02">
        <w:rPr>
          <w:rFonts w:ascii="Times New Roman" w:hAnsi="Times New Roman"/>
        </w:rPr>
        <w:t xml:space="preserve"> of exons (upper row) and introns (lower row) in base pairs in </w:t>
      </w:r>
      <w:r>
        <w:rPr>
          <w:rFonts w:ascii="Times New Roman" w:hAnsi="Times New Roman"/>
        </w:rPr>
        <w:t xml:space="preserve">genes for </w:t>
      </w:r>
      <w:r w:rsidRPr="00F65C02">
        <w:rPr>
          <w:rFonts w:ascii="Times New Roman" w:hAnsi="Times New Roman"/>
        </w:rPr>
        <w:t xml:space="preserve">AGPase LS </w:t>
      </w:r>
      <w:r>
        <w:rPr>
          <w:rFonts w:ascii="Times New Roman" w:hAnsi="Times New Roman"/>
        </w:rPr>
        <w:t xml:space="preserve">in different species. The </w:t>
      </w:r>
      <w:r w:rsidRPr="00F65C02">
        <w:rPr>
          <w:rFonts w:ascii="Times New Roman" w:hAnsi="Times New Roman"/>
        </w:rPr>
        <w:t xml:space="preserve">position </w:t>
      </w:r>
      <w:r>
        <w:rPr>
          <w:rFonts w:ascii="Times New Roman" w:hAnsi="Times New Roman"/>
        </w:rPr>
        <w:t xml:space="preserve">of first exon </w:t>
      </w:r>
      <w:r w:rsidRPr="00F65C02">
        <w:rPr>
          <w:rFonts w:ascii="Times New Roman" w:hAnsi="Times New Roman"/>
        </w:rPr>
        <w:t>is marked from translation start site.</w:t>
      </w:r>
    </w:p>
    <w:tbl>
      <w:tblPr>
        <w:tblW w:w="16499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69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  <w:gridCol w:w="1002"/>
      </w:tblGrid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Species</w:t>
            </w:r>
          </w:p>
        </w:tc>
        <w:tc>
          <w:tcPr>
            <w:tcW w:w="15030" w:type="dxa"/>
            <w:gridSpan w:val="15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Exon</w:t>
            </w:r>
            <w:proofErr w:type="spellEnd"/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/Intron number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</w:tr>
      <w:tr w:rsidR="000724B6" w:rsidRPr="006A3C89" w:rsidTr="00176F94">
        <w:trPr>
          <w:trHeight w:val="250"/>
          <w:jc w:val="center"/>
        </w:trPr>
        <w:tc>
          <w:tcPr>
            <w:tcW w:w="146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Maiz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1545-174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2222-234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2629-279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036-312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217-330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388-344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546-363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805-391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986-405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217-429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463-4549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620-472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6546-665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6735-679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6912-7013</w:t>
            </w:r>
          </w:p>
        </w:tc>
      </w:tr>
      <w:tr w:rsidR="000724B6" w:rsidRPr="006A3C89" w:rsidTr="00176F94">
        <w:trPr>
          <w:trHeight w:val="11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1746-22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2345-26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2800-30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126-32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304-33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444-35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640-38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3918-39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059-42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298-44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550-46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4725-65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6653-67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A0A">
              <w:rPr>
                <w:rFonts w:ascii="Times New Roman" w:hAnsi="Times New Roman"/>
                <w:color w:val="000000"/>
                <w:sz w:val="18"/>
                <w:szCs w:val="18"/>
              </w:rPr>
              <w:t>6796-69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474A0A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Wheat 1AL*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71-14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91-17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60-23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53-25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47-27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17-28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75-30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60-32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40-34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38-36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65-38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37-40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144-425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44-44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03-4604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493-15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11-21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31-24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43-264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34-28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73-29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69-31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73-33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13-35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19-37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52-39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42-41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51-43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405-45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Wheat 1BL*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94-43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405-45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033-52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313-54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482-55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652-57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809-59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005-61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185-62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386-646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603-66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775-68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981-70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183-72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344-7444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16-44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25-503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204-53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403-54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569-56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708-58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903-60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118-61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258-63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467-66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690-67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880-698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088-71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244-73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Wheat 1DL*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10-93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35-115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609-17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99-19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90-21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60-23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18-25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13-27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93-28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94-30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10-32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82-34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88-36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89-38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48-4049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932-10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155-16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80-18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89-20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77-22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16-24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12-26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26-27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66-29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75-32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97-33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87-35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95-37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50-39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 xml:space="preserve">T. </w:t>
            </w: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>urartu</w:t>
            </w:r>
            <w:proofErr w:type="spellEnd"/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01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976-10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370-14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55-21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48-233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39-25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09-26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02-32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00-348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27-37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99-39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06-41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07-426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66-4635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-9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34-136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490-195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26-22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38-24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26-26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65-320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75-33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81-36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14-37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04-40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113-42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68-43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noWrap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>Ae</w:t>
            </w:r>
            <w:proofErr w:type="spellEnd"/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 xml:space="preserve">. </w:t>
            </w: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>Tauschii</w:t>
            </w:r>
            <w:proofErr w:type="spellEnd"/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-2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7-4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891-10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181-12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372-14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42-15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00-17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95-20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75-21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76-23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65-25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64-27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75-29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76-31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35-3474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4-3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7-8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62-118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71-137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459-15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98-16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94-18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08-20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48-22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57-24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79-26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69-28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82-30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37-32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>Brachypodium</w:t>
            </w:r>
            <w:proofErr w:type="spellEnd"/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431-16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57-18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61-243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26-26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42-28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06-29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60-315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62-33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44-35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45-37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77-39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48-41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52-43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449-45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606-4707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653-175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77-22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32-252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16-27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29-29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62-30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54-32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74-34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17-36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26-38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64-40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153-425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59-444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10-46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Rice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93-39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92-45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120-52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388-54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582-56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749-58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897-59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117-62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296-63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688-67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950-70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116-72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364-74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566-76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719-7820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00-439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15-51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291-53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478-55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669-574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805-58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991-61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230-62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369-66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769-69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037-71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221-73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471-75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627-77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Barley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68-8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05-11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74-174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69-19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61-214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31-22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88-24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83-26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63-28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60-30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90-327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74-34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85-369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79-38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44-4045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893-100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125-15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45-18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59-20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48-22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87-23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82-25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96-27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36-295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41-31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77-33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79-35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92-37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40-39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Sorghum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32-7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16-13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603-17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05-20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86-22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56-24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15-260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75-28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56-30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98-32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56-35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22-37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28-41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36-42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395-4496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736-12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339-16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74-200</w:t>
            </w: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95-21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73-23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12-25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09-27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88-29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29-31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79-34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43-36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27-40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135-42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297-439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color w:val="000000"/>
                <w:sz w:val="18"/>
                <w:szCs w:val="18"/>
                <w:lang w:val="en-IN" w:eastAsia="en-IN"/>
              </w:rPr>
              <w:t>Arabidopsis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6-55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14-11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04-13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462-155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630-17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88-18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18-20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94-22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75-24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44-26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17-29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65-3166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559-10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128-12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378-14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54-16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18-17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41-19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12-20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80-237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56-25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31-271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90-30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Chickpe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3-4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898-10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114-128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91-16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96-18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72-20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143-22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527-27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850-29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021-31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97-330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89-34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29-36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01-3902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x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0-89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021-111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85-15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684-17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880-197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28-21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37-252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13-28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31-30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08-31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02-338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96-36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690-38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:rsidR="000724B6" w:rsidRPr="006A3C89" w:rsidRDefault="000724B6" w:rsidP="000724B6">
            <w:pPr>
              <w:pStyle w:val="NoSpacing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 w:val="restart"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  <w:t>Potato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657-8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200-132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590-17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969-20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219-230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06-24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650-274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942-31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237-33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431-351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99-37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856-396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082-414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534-463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</w:t>
            </w:r>
          </w:p>
        </w:tc>
      </w:tr>
      <w:tr w:rsidR="000724B6" w:rsidRPr="006A3C89" w:rsidTr="00176F94">
        <w:trPr>
          <w:trHeight w:val="263"/>
          <w:jc w:val="center"/>
        </w:trPr>
        <w:tc>
          <w:tcPr>
            <w:tcW w:w="1469" w:type="dxa"/>
            <w:vMerge/>
            <w:shd w:val="clear" w:color="auto" w:fill="auto"/>
            <w:hideMark/>
          </w:tcPr>
          <w:p w:rsidR="000724B6" w:rsidRPr="006A3C89" w:rsidRDefault="000724B6" w:rsidP="00176F94">
            <w:pPr>
              <w:pStyle w:val="NoSpacing"/>
              <w:rPr>
                <w:rFonts w:ascii="Times New Roman" w:hAnsi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891-11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323-15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1761-19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062-22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303-240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462-264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2744-29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128-323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322-34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518-35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704-38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3963-40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47F81">
              <w:rPr>
                <w:rFonts w:ascii="Times New Roman" w:hAnsi="Times New Roman"/>
                <w:color w:val="000000"/>
                <w:sz w:val="18"/>
                <w:szCs w:val="18"/>
              </w:rPr>
              <w:t>4143-45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0724B6" w:rsidRPr="00A47F81" w:rsidRDefault="000724B6" w:rsidP="000724B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4E636F" w:rsidRPr="00836088" w:rsidRDefault="004E636F" w:rsidP="004E636F">
      <w:pPr>
        <w:pStyle w:val="ListParagraph"/>
        <w:ind w:left="-1276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836088">
        <w:rPr>
          <w:rFonts w:ascii="Times New Roman" w:hAnsi="Times New Roman"/>
          <w:sz w:val="24"/>
          <w:szCs w:val="24"/>
        </w:rPr>
        <w:t>indicates wheat homoeologues of group 1 chromosomes, x indicate</w:t>
      </w:r>
      <w:r>
        <w:rPr>
          <w:rFonts w:ascii="Times New Roman" w:hAnsi="Times New Roman"/>
          <w:sz w:val="24"/>
          <w:szCs w:val="24"/>
        </w:rPr>
        <w:t>s</w:t>
      </w:r>
      <w:r w:rsidRPr="00836088">
        <w:rPr>
          <w:rFonts w:ascii="Times New Roman" w:hAnsi="Times New Roman"/>
          <w:sz w:val="24"/>
          <w:szCs w:val="24"/>
        </w:rPr>
        <w:t xml:space="preserve"> absence of exons, - indicate</w:t>
      </w:r>
      <w:r>
        <w:rPr>
          <w:rFonts w:ascii="Times New Roman" w:hAnsi="Times New Roman"/>
          <w:sz w:val="24"/>
          <w:szCs w:val="24"/>
        </w:rPr>
        <w:t>s</w:t>
      </w:r>
      <w:r w:rsidRPr="00836088">
        <w:rPr>
          <w:rFonts w:ascii="Times New Roman" w:hAnsi="Times New Roman"/>
          <w:sz w:val="24"/>
          <w:szCs w:val="24"/>
        </w:rPr>
        <w:t xml:space="preserve"> absence of introns</w:t>
      </w:r>
    </w:p>
    <w:sectPr w:rsidR="004E636F" w:rsidRPr="00836088" w:rsidSect="00F70A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E636F"/>
    <w:rsid w:val="000724B6"/>
    <w:rsid w:val="00203B51"/>
    <w:rsid w:val="004027D0"/>
    <w:rsid w:val="0045143A"/>
    <w:rsid w:val="004C0065"/>
    <w:rsid w:val="004E636F"/>
    <w:rsid w:val="005632C2"/>
    <w:rsid w:val="005D4D94"/>
    <w:rsid w:val="00705408"/>
    <w:rsid w:val="00736B3F"/>
    <w:rsid w:val="00814A00"/>
    <w:rsid w:val="00837A6B"/>
    <w:rsid w:val="00855D8B"/>
    <w:rsid w:val="00875F50"/>
    <w:rsid w:val="008F40EC"/>
    <w:rsid w:val="00900CB3"/>
    <w:rsid w:val="00BA228C"/>
    <w:rsid w:val="00BD0603"/>
    <w:rsid w:val="00D737A2"/>
    <w:rsid w:val="00E52AB0"/>
    <w:rsid w:val="00F213CA"/>
    <w:rsid w:val="00F70A91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0724B6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FC440010-4CE9-4E07-923E-B3063A08B136}"/>
</file>

<file path=customXml/itemProps2.xml><?xml version="1.0" encoding="utf-8"?>
<ds:datastoreItem xmlns:ds="http://schemas.openxmlformats.org/officeDocument/2006/customXml" ds:itemID="{E227C65E-831B-41FA-B7B8-DAC38F3B229D}"/>
</file>

<file path=customXml/itemProps3.xml><?xml version="1.0" encoding="utf-8"?>
<ds:datastoreItem xmlns:ds="http://schemas.openxmlformats.org/officeDocument/2006/customXml" ds:itemID="{67DF1DDE-ABE3-4644-B35B-9984BED31A49}"/>
</file>

<file path=customXml/itemProps4.xml><?xml version="1.0" encoding="utf-8"?>
<ds:datastoreItem xmlns:ds="http://schemas.openxmlformats.org/officeDocument/2006/customXml" ds:itemID="{A2E146E3-8CCF-45A9-BD9C-DF58016E21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84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6</cp:revision>
  <dcterms:created xsi:type="dcterms:W3CDTF">2016-08-28T13:48:00Z</dcterms:created>
  <dcterms:modified xsi:type="dcterms:W3CDTF">2016-10-2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